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94C" w:rsidRPr="00B91741" w:rsidRDefault="00EB694C" w:rsidP="00EB694C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115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859"/>
        <w:gridCol w:w="1572"/>
        <w:gridCol w:w="1236"/>
        <w:gridCol w:w="1115"/>
        <w:gridCol w:w="1115"/>
        <w:gridCol w:w="1577"/>
        <w:gridCol w:w="1632"/>
        <w:gridCol w:w="1366"/>
      </w:tblGrid>
      <w:tr w:rsidR="00EB694C" w:rsidRPr="00F016E6" w:rsidTr="00FA6C0C">
        <w:trPr>
          <w:trHeight w:val="47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Populat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C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ounty or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L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ongitude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Latitude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Altitude 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F016E6">
              <w:rPr>
                <w:rFonts w:ascii="Times New Roman" w:hAnsi="Times New Roman"/>
                <w:sz w:val="18"/>
                <w:szCs w:val="18"/>
              </w:rPr>
              <w:t xml:space="preserve">nnual 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F016E6">
              <w:rPr>
                <w:rFonts w:ascii="Times New Roman" w:hAnsi="Times New Roman"/>
                <w:sz w:val="18"/>
                <w:szCs w:val="18"/>
              </w:rPr>
              <w:t>verage</w:t>
            </w:r>
          </w:p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precipitation</w:t>
            </w:r>
            <w:r w:rsidRPr="00F016E6">
              <w:rPr>
                <w:rFonts w:ascii="Times New Roman" w:hAnsi="Times New Roman"/>
                <w:sz w:val="18"/>
                <w:szCs w:val="18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Annual sunlight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 xml:space="preserve"> (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F016E6">
              <w:rPr>
                <w:rFonts w:ascii="Times New Roman" w:hAnsi="Times New Roman"/>
                <w:sz w:val="18"/>
                <w:szCs w:val="18"/>
              </w:rPr>
              <w:t xml:space="preserve">nnual 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F016E6">
              <w:rPr>
                <w:rFonts w:ascii="Times New Roman" w:hAnsi="Times New Roman"/>
                <w:sz w:val="18"/>
                <w:szCs w:val="18"/>
              </w:rPr>
              <w:t>verage</w:t>
            </w:r>
          </w:p>
          <w:p w:rsidR="00EB694C" w:rsidRPr="00F016E6" w:rsidRDefault="00EB694C" w:rsidP="00FA6C0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F016E6">
              <w:rPr>
                <w:rFonts w:ascii="Times New Roman" w:hAnsi="Times New Roman"/>
                <w:sz w:val="18"/>
                <w:szCs w:val="18"/>
              </w:rPr>
              <w:t>emperature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016E6">
              <w:rPr>
                <w:rFonts w:ascii="Times New Roman" w:hAnsi="Times New Roman"/>
                <w:sz w:val="18"/>
                <w:szCs w:val="18"/>
              </w:rPr>
              <w:t>(C)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Anhu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Guniujia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7°31′48″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30°1′12″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39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.9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Anhu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Jix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8°27′00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30°13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75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726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926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.1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Anhu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Shuche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6°32′24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31°1′12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76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606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969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.3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Fuj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Niumul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7°55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25°25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47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93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950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8.1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Fuj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Puche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8°45′36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27°55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93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738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.8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Guangx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Bai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06°20′24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24°27′36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47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64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906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.6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Guangx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Jinzhongsh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04°57′00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24°36′36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77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12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475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6.7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Guangx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Longshe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09°53′24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25°37′12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0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629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44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4.5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Guangx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Ziyu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0°22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25°55′12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84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80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08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.5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Guizho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Jianh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08°22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26°22′12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5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65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36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.1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Guizho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Shiqi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08°6′36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27°21′00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3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56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966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.3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Guizho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Yinjia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08°30′36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27°44′24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01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31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00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4.5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Hube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Hefe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°25′12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°52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3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499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42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Hube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Wufe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°54′00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°11′24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96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77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33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.6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Hun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Yongshu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0°19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28°52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67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492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66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4.8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Jiangx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Feny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4°31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27°37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55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691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737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.3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Jiangx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Xiushu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114°53′24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28°55′12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82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655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600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.5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Sichu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Muchu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103°46′48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28°58′12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15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32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965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7.3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Sichu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Qingchu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104°51′36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32°25′12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8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795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900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4.1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Shanx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6E6">
              <w:rPr>
                <w:rFonts w:ascii="Times New Roman" w:hAnsi="Times New Roman" w:hint="eastAsia"/>
                <w:sz w:val="18"/>
                <w:szCs w:val="18"/>
              </w:rPr>
              <w:t>Lueya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105°52′12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33°21′36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21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714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526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.0</w:t>
            </w:r>
          </w:p>
        </w:tc>
      </w:tr>
      <w:tr w:rsidR="00EB694C" w:rsidRPr="00F016E6" w:rsidTr="00FA6C0C">
        <w:trPr>
          <w:trHeight w:val="31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S</w:t>
            </w:r>
            <w:r w:rsidRPr="00F016E6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Zheji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 w:hint="eastAsia"/>
                <w:sz w:val="18"/>
                <w:szCs w:val="18"/>
              </w:rPr>
              <w:t>Anj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119°38′24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30°24′36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0767B9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67B9">
              <w:rPr>
                <w:rFonts w:ascii="Times New Roman" w:hAnsi="Times New Roman"/>
                <w:sz w:val="18"/>
                <w:szCs w:val="18"/>
              </w:rPr>
              <w:t>57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472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849</w:t>
            </w:r>
          </w:p>
        </w:tc>
        <w:tc>
          <w:tcPr>
            <w:tcW w:w="0" w:type="auto"/>
            <w:vAlign w:val="center"/>
          </w:tcPr>
          <w:p w:rsidR="00EB694C" w:rsidRPr="00F016E6" w:rsidRDefault="00EB694C" w:rsidP="00FA6C0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6E6">
              <w:rPr>
                <w:rFonts w:ascii="Times New Roman" w:hAnsi="Times New Roman"/>
                <w:sz w:val="18"/>
                <w:szCs w:val="18"/>
              </w:rPr>
              <w:t>13.4</w:t>
            </w:r>
          </w:p>
        </w:tc>
      </w:tr>
    </w:tbl>
    <w:p w:rsidR="0051779E" w:rsidRPr="00EB694C" w:rsidRDefault="0051779E" w:rsidP="00D96951"/>
    <w:sectPr w:rsidR="0051779E" w:rsidRPr="00EB694C" w:rsidSect="00BA7964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10102FF" w:usb1="38CF7CFA" w:usb2="0001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94C"/>
    <w:rsid w:val="0051779E"/>
    <w:rsid w:val="008F6CBD"/>
    <w:rsid w:val="00AF2AE9"/>
    <w:rsid w:val="00B91741"/>
    <w:rsid w:val="00BA7964"/>
    <w:rsid w:val="00D96951"/>
    <w:rsid w:val="00EB694C"/>
    <w:rsid w:val="00F5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0A4BA-F024-7A42-8A95-A982CA8F2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694C"/>
    <w:pPr>
      <w:spacing w:line="480" w:lineRule="auto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B694C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18-07-26T15:35:00Z</dcterms:created>
  <dcterms:modified xsi:type="dcterms:W3CDTF">2018-10-18T13:43:00Z</dcterms:modified>
</cp:coreProperties>
</file>